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4502" w:rsidRPr="00661AA1" w:rsidRDefault="00504502" w:rsidP="00504502">
      <w:pPr>
        <w:rPr>
          <w:b/>
        </w:rPr>
      </w:pPr>
      <w:r w:rsidRPr="0052775F">
        <w:rPr>
          <w:b/>
        </w:rPr>
        <w:t>Appendix</w:t>
      </w:r>
      <w:r w:rsidRPr="00661AA1">
        <w:rPr>
          <w:b/>
        </w:rPr>
        <w:t xml:space="preserve"> </w:t>
      </w:r>
      <w:r w:rsidR="00764108">
        <w:rPr>
          <w:b/>
        </w:rPr>
        <w:t>D</w:t>
      </w:r>
      <w:bookmarkStart w:id="0" w:name="_GoBack"/>
      <w:bookmarkEnd w:id="0"/>
      <w:r>
        <w:rPr>
          <w:b/>
        </w:rPr>
        <w:t xml:space="preserve">. </w:t>
      </w:r>
      <w:r w:rsidRPr="00661AA1">
        <w:rPr>
          <w:b/>
        </w:rPr>
        <w:t>Multinomial Regression</w:t>
      </w:r>
    </w:p>
    <w:tbl>
      <w:tblPr>
        <w:tblW w:w="8460" w:type="dxa"/>
        <w:tblLook w:val="04A0" w:firstRow="1" w:lastRow="0" w:firstColumn="1" w:lastColumn="0" w:noHBand="0" w:noVBand="1"/>
      </w:tblPr>
      <w:tblGrid>
        <w:gridCol w:w="4140"/>
        <w:gridCol w:w="990"/>
        <w:gridCol w:w="990"/>
        <w:gridCol w:w="900"/>
        <w:gridCol w:w="1440"/>
      </w:tblGrid>
      <w:tr w:rsidR="00504502" w:rsidRPr="00C144E6" w:rsidTr="004C099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502" w:rsidRPr="00C144E6" w:rsidRDefault="00504502" w:rsidP="004C099D">
            <w:pPr>
              <w:pStyle w:val="NoSpacing"/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502" w:rsidRPr="00C144E6" w:rsidRDefault="00504502" w:rsidP="004C099D">
            <w:pPr>
              <w:pStyle w:val="NoSpacing"/>
            </w:pPr>
            <w:r w:rsidRPr="00C144E6">
              <w:t>RR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502" w:rsidRPr="00C144E6" w:rsidRDefault="00504502" w:rsidP="004C099D">
            <w:pPr>
              <w:pStyle w:val="NoSpacing"/>
            </w:pPr>
            <w:r w:rsidRPr="00C144E6">
              <w:t>P&gt;|t|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4502" w:rsidRPr="00C144E6" w:rsidRDefault="00504502" w:rsidP="004C099D">
            <w:pPr>
              <w:pStyle w:val="NoSpacing"/>
            </w:pPr>
            <w:r w:rsidRPr="00C144E6">
              <w:t>[95% Conf. Interval]</w:t>
            </w:r>
          </w:p>
        </w:tc>
      </w:tr>
      <w:tr w:rsidR="00504502" w:rsidRPr="00C144E6" w:rsidTr="004C099D">
        <w:trPr>
          <w:trHeight w:val="20"/>
        </w:trPr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502" w:rsidRPr="00C144E6" w:rsidRDefault="00504502" w:rsidP="004C099D">
            <w:pPr>
              <w:pStyle w:val="NoSpacing"/>
              <w:rPr>
                <w:b/>
                <w:bCs/>
              </w:rPr>
            </w:pPr>
            <w:r w:rsidRPr="00C144E6">
              <w:rPr>
                <w:b/>
                <w:bCs/>
              </w:rPr>
              <w:t>Video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502" w:rsidRPr="00C144E6" w:rsidRDefault="00504502" w:rsidP="004C099D">
            <w:pPr>
              <w:pStyle w:val="NoSpacing"/>
              <w:rPr>
                <w:b/>
                <w:bCs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502" w:rsidRPr="00C144E6" w:rsidRDefault="00504502" w:rsidP="004C099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502" w:rsidRPr="00C144E6" w:rsidRDefault="00504502" w:rsidP="004C099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502" w:rsidRPr="00C144E6" w:rsidRDefault="00504502" w:rsidP="004C099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04502" w:rsidRPr="00C144E6" w:rsidTr="004C099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4502" w:rsidRPr="002671D8" w:rsidRDefault="00504502" w:rsidP="004C099D">
            <w:pPr>
              <w:pStyle w:val="NoSpacing"/>
            </w:pPr>
            <w:r w:rsidRPr="002671D8">
              <w:t>VA Tech</w:t>
            </w:r>
            <w:r>
              <w:t>nology</w:t>
            </w:r>
            <w:r w:rsidRPr="002671D8">
              <w:t xml:space="preserve"> </w:t>
            </w:r>
            <w:proofErr w:type="spellStart"/>
            <w:r w:rsidRPr="002671D8">
              <w:t>use</w:t>
            </w:r>
            <w:r w:rsidRPr="004C11AD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1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2.50</w:t>
            </w:r>
          </w:p>
        </w:tc>
      </w:tr>
      <w:tr w:rsidR="00504502" w:rsidRPr="00C144E6" w:rsidTr="004C099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4502" w:rsidRPr="002671D8" w:rsidRDefault="00504502" w:rsidP="004C099D">
            <w:pPr>
              <w:pStyle w:val="NoSpacing"/>
            </w:pPr>
            <w:r w:rsidRPr="002671D8">
              <w:t xml:space="preserve">Other </w:t>
            </w:r>
            <w:r>
              <w:t>T</w:t>
            </w:r>
            <w:r w:rsidRPr="002671D8">
              <w:t>ech</w:t>
            </w:r>
            <w:r>
              <w:t>nology</w:t>
            </w:r>
            <w:r w:rsidRPr="002671D8">
              <w:t xml:space="preserve"> </w:t>
            </w:r>
            <w:proofErr w:type="spellStart"/>
            <w:r w:rsidRPr="002671D8">
              <w:t>use</w:t>
            </w:r>
            <w:r w:rsidRPr="00CE08CA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1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1.65</w:t>
            </w:r>
          </w:p>
        </w:tc>
      </w:tr>
      <w:tr w:rsidR="00504502" w:rsidRPr="00C144E6" w:rsidTr="004C099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4502" w:rsidRPr="002671D8" w:rsidRDefault="00504502" w:rsidP="004C099D">
            <w:pPr>
              <w:pStyle w:val="NoSpacing"/>
            </w:pPr>
            <w:r w:rsidRPr="002671D8">
              <w:t>Reliance on VA: Medical</w:t>
            </w:r>
            <w:r>
              <w:t xml:space="preserve"> </w:t>
            </w:r>
            <w:proofErr w:type="spellStart"/>
            <w:r>
              <w:t>Care</w:t>
            </w:r>
            <w:r w:rsidRPr="00CE08CA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1.46</w:t>
            </w:r>
          </w:p>
        </w:tc>
      </w:tr>
      <w:tr w:rsidR="00504502" w:rsidRPr="00C144E6" w:rsidTr="004C099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4502" w:rsidRPr="002671D8" w:rsidRDefault="00504502" w:rsidP="004C099D">
            <w:pPr>
              <w:pStyle w:val="NoSpacing"/>
            </w:pPr>
            <w:r w:rsidRPr="002671D8">
              <w:t>Reliance on VA: Mental Health</w:t>
            </w:r>
            <w:r>
              <w:t xml:space="preserve"> </w:t>
            </w:r>
            <w:proofErr w:type="spellStart"/>
            <w:r>
              <w:t>Care</w:t>
            </w:r>
            <w:r w:rsidRPr="004C11AD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1.46</w:t>
            </w:r>
          </w:p>
        </w:tc>
      </w:tr>
      <w:tr w:rsidR="00504502" w:rsidRPr="00C144E6" w:rsidTr="004C099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4502" w:rsidRPr="002671D8" w:rsidRDefault="00504502" w:rsidP="004C099D">
            <w:pPr>
              <w:pStyle w:val="NoSpacing"/>
            </w:pPr>
            <w:r>
              <w:t xml:space="preserve">Drive Distance to Assign VA (ref: </w:t>
            </w:r>
            <w:r w:rsidR="00483B05">
              <w:t>&lt;</w:t>
            </w:r>
            <w:r>
              <w:t>15mile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</w:p>
        </w:tc>
      </w:tr>
      <w:tr w:rsidR="00504502" w:rsidRPr="00C144E6" w:rsidTr="004C099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4502" w:rsidRPr="002671D8" w:rsidRDefault="00504502" w:rsidP="004C099D">
            <w:pPr>
              <w:pStyle w:val="NoSpacing"/>
              <w:ind w:left="720"/>
            </w:pPr>
            <w:r>
              <w:t>16-40 mil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1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73577" w:rsidRDefault="00504502" w:rsidP="004C099D">
            <w:pPr>
              <w:pStyle w:val="NoSpacing"/>
              <w:rPr>
                <w:b/>
              </w:rPr>
            </w:pPr>
            <w:r w:rsidRPr="00C73577">
              <w:rPr>
                <w:b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1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2.72</w:t>
            </w:r>
          </w:p>
        </w:tc>
      </w:tr>
      <w:tr w:rsidR="00504502" w:rsidRPr="00C144E6" w:rsidTr="004C099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4502" w:rsidRPr="002671D8" w:rsidRDefault="00504502" w:rsidP="004C099D">
            <w:pPr>
              <w:pStyle w:val="NoSpacing"/>
              <w:ind w:left="720"/>
            </w:pPr>
            <w:r>
              <w:t>&gt;40 mil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1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3.32</w:t>
            </w:r>
          </w:p>
        </w:tc>
      </w:tr>
      <w:tr w:rsidR="00504502" w:rsidRPr="00C144E6" w:rsidTr="004C099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4502" w:rsidRPr="002671D8" w:rsidRDefault="00504502" w:rsidP="004C099D">
            <w:pPr>
              <w:pStyle w:val="NoSpacing"/>
            </w:pPr>
            <w:r w:rsidRPr="002671D8">
              <w:t>Access Barriers: Transport/</w:t>
            </w:r>
            <w:proofErr w:type="spellStart"/>
            <w:r w:rsidRPr="002671D8">
              <w:t>travel</w:t>
            </w:r>
            <w:r w:rsidRPr="00CE08CA">
              <w:rPr>
                <w:vertAlign w:val="superscript"/>
              </w:rPr>
              <w:t>c</w:t>
            </w:r>
            <w:proofErr w:type="spellEnd"/>
            <w:r w:rsidDel="00F93144"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1.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3.71</w:t>
            </w:r>
          </w:p>
        </w:tc>
      </w:tr>
      <w:tr w:rsidR="00504502" w:rsidRPr="00C144E6" w:rsidTr="004C099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4502" w:rsidRPr="002671D8" w:rsidRDefault="00504502" w:rsidP="004C099D">
            <w:pPr>
              <w:pStyle w:val="NoSpacing"/>
            </w:pPr>
            <w:r w:rsidRPr="002671D8">
              <w:t xml:space="preserve">Access Barriers: </w:t>
            </w:r>
            <w:proofErr w:type="spellStart"/>
            <w:r w:rsidRPr="002671D8">
              <w:t>Commitments</w:t>
            </w:r>
            <w:r w:rsidRPr="004C11AD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1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1.93</w:t>
            </w:r>
          </w:p>
        </w:tc>
      </w:tr>
      <w:tr w:rsidR="00504502" w:rsidRPr="00C144E6" w:rsidTr="004C099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4502" w:rsidRPr="00E65632" w:rsidRDefault="00504502" w:rsidP="004C099D">
            <w:pPr>
              <w:pStyle w:val="NoSpacing"/>
            </w:pPr>
            <w:r w:rsidRPr="00E65632">
              <w:t>Access Barrier: Uncomfortable/</w:t>
            </w:r>
            <w:proofErr w:type="spellStart"/>
            <w:r w:rsidRPr="00E65632">
              <w:t>Uneasy</w:t>
            </w:r>
            <w:r w:rsidRPr="004C11AD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1.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73577" w:rsidRDefault="00504502" w:rsidP="004C099D">
            <w:pPr>
              <w:pStyle w:val="NoSpacing"/>
              <w:rPr>
                <w:b/>
              </w:rPr>
            </w:pPr>
            <w:r w:rsidRPr="00C73577">
              <w:rPr>
                <w:b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1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3.27</w:t>
            </w:r>
          </w:p>
        </w:tc>
      </w:tr>
      <w:tr w:rsidR="00504502" w:rsidRPr="00C144E6" w:rsidTr="004C099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4502" w:rsidRPr="00E65632" w:rsidRDefault="00504502" w:rsidP="004C099D">
            <w:pPr>
              <w:pStyle w:val="NoSpacing"/>
            </w:pPr>
            <w:r w:rsidRPr="00E65632">
              <w:t>Gender (ref: Mal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9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1.77</w:t>
            </w:r>
          </w:p>
        </w:tc>
      </w:tr>
      <w:tr w:rsidR="00504502" w:rsidRPr="00C144E6" w:rsidTr="004C099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4502" w:rsidRPr="00E65632" w:rsidRDefault="00504502" w:rsidP="004C099D">
            <w:pPr>
              <w:pStyle w:val="NoSpacing"/>
            </w:pPr>
            <w:r w:rsidRPr="00E65632">
              <w:t>Age Categories (ref: 18-4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04502" w:rsidRPr="00E65632" w:rsidRDefault="00504502" w:rsidP="004C099D">
            <w:pPr>
              <w:pStyle w:val="NoSpacing"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502" w:rsidRPr="00C144E6" w:rsidRDefault="00504502" w:rsidP="004C099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502" w:rsidRPr="00C144E6" w:rsidRDefault="00504502" w:rsidP="004C099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502" w:rsidRPr="00C144E6" w:rsidRDefault="00504502" w:rsidP="004C099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04502" w:rsidRPr="00C144E6" w:rsidTr="004C099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4502" w:rsidRPr="00E65632" w:rsidRDefault="00504502" w:rsidP="004C099D">
            <w:pPr>
              <w:pStyle w:val="NoSpacing"/>
              <w:ind w:left="720"/>
            </w:pPr>
            <w:r w:rsidRPr="00E65632">
              <w:t>45-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1.38</w:t>
            </w:r>
          </w:p>
        </w:tc>
      </w:tr>
      <w:tr w:rsidR="00504502" w:rsidRPr="00C144E6" w:rsidTr="004C099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4502" w:rsidRPr="00E65632" w:rsidRDefault="00504502" w:rsidP="004C099D">
            <w:pPr>
              <w:pStyle w:val="NoSpacing"/>
              <w:ind w:left="720"/>
            </w:pPr>
            <w:r w:rsidRPr="00E65632">
              <w:t>65-1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73577" w:rsidRDefault="00504502" w:rsidP="004C099D">
            <w:pPr>
              <w:pStyle w:val="NoSpacing"/>
              <w:rPr>
                <w:b/>
              </w:rPr>
            </w:pPr>
            <w:r w:rsidRPr="00C73577">
              <w:rPr>
                <w:b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90</w:t>
            </w:r>
          </w:p>
        </w:tc>
      </w:tr>
      <w:tr w:rsidR="00504502" w:rsidRPr="00C144E6" w:rsidTr="004C099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4502" w:rsidRPr="00E65632" w:rsidRDefault="00504502" w:rsidP="004C099D">
            <w:pPr>
              <w:pStyle w:val="NoSpacing"/>
            </w:pPr>
            <w:proofErr w:type="spellStart"/>
            <w:r w:rsidRPr="00E65632">
              <w:t>Married</w:t>
            </w:r>
            <w:r w:rsidRPr="00CE08CA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1.57</w:t>
            </w:r>
          </w:p>
        </w:tc>
      </w:tr>
      <w:tr w:rsidR="00504502" w:rsidRPr="00C144E6" w:rsidTr="004C099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4502" w:rsidRPr="00E65632" w:rsidRDefault="00504502" w:rsidP="004C099D">
            <w:pPr>
              <w:pStyle w:val="NoSpacing"/>
            </w:pPr>
            <w:r w:rsidRPr="00E65632">
              <w:t>Verizon coverage (ref: less than 95% coverag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1.9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4.02</w:t>
            </w:r>
          </w:p>
        </w:tc>
      </w:tr>
      <w:tr w:rsidR="00504502" w:rsidRPr="00C144E6" w:rsidTr="004C099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4502" w:rsidRPr="00E65632" w:rsidRDefault="00504502" w:rsidP="004C099D">
            <w:pPr>
              <w:pStyle w:val="NoSpacing"/>
            </w:pPr>
            <w:r>
              <w:t>Economic Hardship (</w:t>
            </w:r>
            <w:r w:rsidRPr="00E65632">
              <w:t>Some/great difficulty making ends meet</w:t>
            </w:r>
            <w:r>
              <w:t xml:space="preserve"> v all els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1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2.56</w:t>
            </w:r>
          </w:p>
        </w:tc>
      </w:tr>
      <w:tr w:rsidR="00504502" w:rsidRPr="00C144E6" w:rsidTr="004C099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4502" w:rsidRPr="00E65632" w:rsidRDefault="00504502" w:rsidP="004C099D">
            <w:pPr>
              <w:pStyle w:val="NoSpacing"/>
            </w:pPr>
            <w:r w:rsidRPr="00E65632">
              <w:t>Education (ref: Some college or mor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4502" w:rsidRPr="00E65632" w:rsidRDefault="00504502" w:rsidP="004C099D">
            <w:pPr>
              <w:pStyle w:val="NoSpacing"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502" w:rsidRPr="00C144E6" w:rsidRDefault="00504502" w:rsidP="004C099D">
            <w:pPr>
              <w:pStyle w:val="NoSpacing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502" w:rsidRPr="00C144E6" w:rsidRDefault="00504502" w:rsidP="004C099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502" w:rsidRPr="00C144E6" w:rsidRDefault="00504502" w:rsidP="004C099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04502" w:rsidRPr="00C144E6" w:rsidTr="004C099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4502" w:rsidRPr="00E65632" w:rsidRDefault="00504502" w:rsidP="004C099D">
            <w:pPr>
              <w:pStyle w:val="NoSpacing"/>
              <w:ind w:left="720"/>
            </w:pPr>
            <w:r>
              <w:t>H</w:t>
            </w:r>
            <w:r w:rsidRPr="00E65632">
              <w:t xml:space="preserve">igh school graduate/GED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1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9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2.65</w:t>
            </w:r>
          </w:p>
        </w:tc>
      </w:tr>
      <w:tr w:rsidR="00504502" w:rsidRPr="00C144E6" w:rsidTr="004C099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4502" w:rsidRPr="00E65632" w:rsidRDefault="00504502" w:rsidP="004C099D">
            <w:pPr>
              <w:pStyle w:val="NoSpacing"/>
            </w:pPr>
            <w:r>
              <w:t xml:space="preserve">When I see my </w:t>
            </w:r>
            <w:proofErr w:type="gramStart"/>
            <w:r>
              <w:t>provider</w:t>
            </w:r>
            <w:proofErr w:type="gramEnd"/>
            <w:r>
              <w:t xml:space="preserve"> I bring a list of questions or concerns I want to talk </w:t>
            </w:r>
            <w:proofErr w:type="spellStart"/>
            <w:r>
              <w:t>about</w:t>
            </w:r>
            <w:r w:rsidRPr="004C11AD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1.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2.08</w:t>
            </w:r>
          </w:p>
        </w:tc>
      </w:tr>
      <w:tr w:rsidR="00504502" w:rsidRPr="00C144E6" w:rsidTr="004C099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4502" w:rsidRPr="00E65632" w:rsidRDefault="00504502" w:rsidP="004C099D">
            <w:pPr>
              <w:pStyle w:val="NoSpacing"/>
            </w:pPr>
            <w:r>
              <w:t xml:space="preserve">I can make sure my concerns are fully addressed before my appointment </w:t>
            </w:r>
            <w:proofErr w:type="spellStart"/>
            <w:r>
              <w:t>ends</w:t>
            </w:r>
            <w:r w:rsidRPr="004C11AD">
              <w:rPr>
                <w:vertAlign w:val="superscript"/>
              </w:rPr>
              <w:t>b</w:t>
            </w:r>
            <w:proofErr w:type="spellEnd"/>
            <w: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1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E73784" w:rsidRDefault="00504502" w:rsidP="004C099D">
            <w:pPr>
              <w:pStyle w:val="NoSpacing"/>
              <w:rPr>
                <w:b/>
              </w:rPr>
            </w:pPr>
            <w:r w:rsidRPr="00E73784">
              <w:rPr>
                <w:b/>
              </w:rPr>
              <w:t>0.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1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2.94</w:t>
            </w:r>
          </w:p>
        </w:tc>
      </w:tr>
      <w:tr w:rsidR="00504502" w:rsidRPr="00C144E6" w:rsidTr="004C099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4502" w:rsidRPr="00E65632" w:rsidRDefault="00504502" w:rsidP="004C099D">
            <w:pPr>
              <w:pStyle w:val="NoSpacing"/>
            </w:pPr>
            <w:r w:rsidRPr="00E65632">
              <w:t>Health Literacy</w:t>
            </w:r>
            <w:r>
              <w:t xml:space="preserve"> (Quite/Extremely v all els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1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1.73</w:t>
            </w:r>
          </w:p>
        </w:tc>
      </w:tr>
      <w:tr w:rsidR="00504502" w:rsidRPr="00C144E6" w:rsidTr="004C099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4502" w:rsidRPr="00E65632" w:rsidRDefault="00504502" w:rsidP="004C099D">
            <w:pPr>
              <w:pStyle w:val="NoSpacing"/>
            </w:pPr>
            <w:r w:rsidRPr="00E65632">
              <w:t>Total # Conditions (continuou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8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E73784" w:rsidRDefault="00504502" w:rsidP="004C099D">
            <w:pPr>
              <w:pStyle w:val="NoSpacing"/>
              <w:rPr>
                <w:b/>
              </w:rPr>
            </w:pPr>
            <w:r w:rsidRPr="00E73784">
              <w:rPr>
                <w:b/>
              </w:rPr>
              <w:t>0.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1.00</w:t>
            </w:r>
          </w:p>
        </w:tc>
      </w:tr>
      <w:tr w:rsidR="00504502" w:rsidRPr="00C144E6" w:rsidTr="004C099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4502" w:rsidRPr="00E65632" w:rsidRDefault="00504502" w:rsidP="004C099D">
            <w:pPr>
              <w:pStyle w:val="NoSpacing"/>
            </w:pPr>
            <w:r w:rsidRPr="00E65632">
              <w:t xml:space="preserve">Any </w:t>
            </w:r>
            <w:proofErr w:type="spellStart"/>
            <w:r w:rsidRPr="00E65632">
              <w:t>SUD</w:t>
            </w:r>
            <w:r w:rsidRPr="004C11AD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2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E73784" w:rsidRDefault="00504502" w:rsidP="004C099D">
            <w:pPr>
              <w:pStyle w:val="NoSpacing"/>
              <w:rPr>
                <w:b/>
              </w:rPr>
            </w:pPr>
            <w:r w:rsidRPr="00E73784">
              <w:rPr>
                <w:b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1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4.53</w:t>
            </w:r>
          </w:p>
        </w:tc>
      </w:tr>
      <w:tr w:rsidR="00504502" w:rsidRPr="00C144E6" w:rsidTr="004C099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4502" w:rsidRPr="002671D8" w:rsidRDefault="00504502" w:rsidP="004C099D">
            <w:pPr>
              <w:pStyle w:val="NoSpacing"/>
            </w:pPr>
            <w:proofErr w:type="spellStart"/>
            <w:r w:rsidRPr="002671D8">
              <w:t>Depression</w:t>
            </w:r>
            <w:r w:rsidRPr="004C11AD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1.63</w:t>
            </w:r>
          </w:p>
        </w:tc>
      </w:tr>
      <w:tr w:rsidR="00504502" w:rsidRPr="00C144E6" w:rsidTr="004C099D">
        <w:trPr>
          <w:trHeight w:val="20"/>
        </w:trPr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04502" w:rsidRPr="002671D8" w:rsidRDefault="00504502" w:rsidP="004C099D">
            <w:pPr>
              <w:pStyle w:val="NoSpacing"/>
            </w:pPr>
            <w:proofErr w:type="spellStart"/>
            <w:r w:rsidRPr="002671D8">
              <w:t>PTSD</w:t>
            </w:r>
            <w:r w:rsidRPr="004C11AD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1.5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1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92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2.46</w:t>
            </w:r>
          </w:p>
        </w:tc>
      </w:tr>
      <w:tr w:rsidR="00504502" w:rsidRPr="00C144E6" w:rsidTr="004C099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4502" w:rsidRPr="002671D8" w:rsidRDefault="00504502" w:rsidP="004C099D">
            <w:pPr>
              <w:pStyle w:val="NoSpacing"/>
            </w:pPr>
            <w:r w:rsidRPr="002671D8">
              <w:t>Schizophrenia/</w:t>
            </w:r>
            <w:proofErr w:type="spellStart"/>
            <w:r w:rsidRPr="002671D8">
              <w:t>Bipolar</w:t>
            </w:r>
            <w:r w:rsidRPr="004C11AD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1.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2.46</w:t>
            </w:r>
          </w:p>
        </w:tc>
      </w:tr>
      <w:tr w:rsidR="00504502" w:rsidRPr="00C144E6" w:rsidTr="004C099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04502" w:rsidRPr="00C144E6" w:rsidRDefault="00504502" w:rsidP="004C099D">
            <w:pPr>
              <w:pStyle w:val="NoSpacing"/>
            </w:pPr>
            <w:r w:rsidRPr="00C144E6">
              <w:rPr>
                <w:b/>
                <w:bCs/>
              </w:rPr>
              <w:t xml:space="preserve">In person                </w:t>
            </w:r>
            <w:proofErr w:type="gramStart"/>
            <w:r w:rsidRPr="00C144E6">
              <w:rPr>
                <w:b/>
                <w:bCs/>
              </w:rPr>
              <w:t xml:space="preserve">   (</w:t>
            </w:r>
            <w:proofErr w:type="gramEnd"/>
            <w:r w:rsidRPr="00C144E6">
              <w:rPr>
                <w:b/>
                <w:bCs/>
              </w:rPr>
              <w:t>base outcome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</w:p>
        </w:tc>
      </w:tr>
      <w:tr w:rsidR="00504502" w:rsidRPr="00C144E6" w:rsidTr="004C099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502" w:rsidRPr="00C144E6" w:rsidRDefault="00504502" w:rsidP="004C099D">
            <w:pPr>
              <w:pStyle w:val="NoSpacing"/>
              <w:rPr>
                <w:b/>
                <w:bCs/>
              </w:rPr>
            </w:pPr>
            <w:r w:rsidRPr="00C144E6">
              <w:rPr>
                <w:b/>
                <w:bCs/>
              </w:rPr>
              <w:t>About the sam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502" w:rsidRPr="00C144E6" w:rsidRDefault="00504502" w:rsidP="004C099D">
            <w:pPr>
              <w:pStyle w:val="NoSpacing"/>
              <w:rPr>
                <w:b/>
                <w:bCs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502" w:rsidRPr="00C144E6" w:rsidRDefault="00504502" w:rsidP="004C099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502" w:rsidRPr="00C144E6" w:rsidRDefault="00504502" w:rsidP="004C099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502" w:rsidRPr="00C144E6" w:rsidRDefault="00504502" w:rsidP="004C099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04502" w:rsidRPr="00C144E6" w:rsidTr="004C099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4502" w:rsidRPr="002671D8" w:rsidRDefault="00504502" w:rsidP="004C099D">
            <w:pPr>
              <w:pStyle w:val="NoSpacing"/>
            </w:pPr>
            <w:r w:rsidRPr="002671D8">
              <w:t>VA Tech</w:t>
            </w:r>
            <w:r>
              <w:t>nology</w:t>
            </w:r>
            <w:r w:rsidRPr="002671D8">
              <w:t xml:space="preserve"> </w:t>
            </w:r>
            <w:proofErr w:type="spellStart"/>
            <w:r w:rsidRPr="002671D8">
              <w:t>use</w:t>
            </w:r>
            <w:r w:rsidRPr="004C11AD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1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1.75</w:t>
            </w:r>
          </w:p>
        </w:tc>
      </w:tr>
      <w:tr w:rsidR="00504502" w:rsidRPr="00C144E6" w:rsidTr="004C099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4502" w:rsidRPr="002671D8" w:rsidRDefault="00504502" w:rsidP="004C099D">
            <w:pPr>
              <w:pStyle w:val="NoSpacing"/>
            </w:pPr>
            <w:r w:rsidRPr="002671D8">
              <w:t xml:space="preserve">Other </w:t>
            </w:r>
            <w:r>
              <w:t>T</w:t>
            </w:r>
            <w:r w:rsidRPr="002671D8">
              <w:t>ech</w:t>
            </w:r>
            <w:r>
              <w:t>nology</w:t>
            </w:r>
            <w:r w:rsidRPr="002671D8">
              <w:t xml:space="preserve"> </w:t>
            </w:r>
            <w:proofErr w:type="spellStart"/>
            <w:r w:rsidRPr="002671D8">
              <w:t>use</w:t>
            </w:r>
            <w:r w:rsidRPr="00CE08CA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1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1.88</w:t>
            </w:r>
          </w:p>
        </w:tc>
      </w:tr>
      <w:tr w:rsidR="00504502" w:rsidRPr="00C144E6" w:rsidTr="004C099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4502" w:rsidRPr="002671D8" w:rsidRDefault="00504502" w:rsidP="004C099D">
            <w:pPr>
              <w:pStyle w:val="NoSpacing"/>
            </w:pPr>
            <w:r w:rsidRPr="002671D8">
              <w:t>Reliance on VA: Medical</w:t>
            </w:r>
            <w:r>
              <w:t xml:space="preserve"> </w:t>
            </w:r>
            <w:proofErr w:type="spellStart"/>
            <w:r>
              <w:t>Care</w:t>
            </w:r>
            <w:r w:rsidRPr="00CE08CA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1.44</w:t>
            </w:r>
          </w:p>
        </w:tc>
      </w:tr>
      <w:tr w:rsidR="00504502" w:rsidRPr="00C144E6" w:rsidTr="004C099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4502" w:rsidRPr="002671D8" w:rsidRDefault="00504502" w:rsidP="004C099D">
            <w:pPr>
              <w:pStyle w:val="NoSpacing"/>
            </w:pPr>
            <w:r w:rsidRPr="002671D8">
              <w:t>Reliance on VA: Mental Health</w:t>
            </w:r>
            <w:r>
              <w:t xml:space="preserve"> </w:t>
            </w:r>
            <w:proofErr w:type="spellStart"/>
            <w:r>
              <w:t>Care</w:t>
            </w:r>
            <w:r w:rsidRPr="004C11AD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1.3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2.38</w:t>
            </w:r>
          </w:p>
        </w:tc>
      </w:tr>
      <w:tr w:rsidR="00504502" w:rsidRPr="00C144E6" w:rsidTr="004C099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4502" w:rsidRPr="002671D8" w:rsidRDefault="00504502" w:rsidP="004C099D">
            <w:pPr>
              <w:pStyle w:val="NoSpacing"/>
            </w:pPr>
            <w:r>
              <w:t xml:space="preserve">Drive Distance to Assign VA (ref: </w:t>
            </w:r>
            <w:r w:rsidR="00483B05">
              <w:t>&lt;</w:t>
            </w:r>
            <w:r>
              <w:t>15mile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</w:p>
        </w:tc>
      </w:tr>
      <w:tr w:rsidR="00504502" w:rsidRPr="00C144E6" w:rsidTr="004C099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4502" w:rsidRPr="002671D8" w:rsidRDefault="00504502" w:rsidP="004C099D">
            <w:pPr>
              <w:pStyle w:val="NoSpacing"/>
              <w:ind w:left="720"/>
            </w:pPr>
            <w:r>
              <w:t>16-40 mil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1.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E73784" w:rsidRDefault="00504502" w:rsidP="004C099D">
            <w:pPr>
              <w:pStyle w:val="NoSpacing"/>
              <w:rPr>
                <w:b/>
              </w:rPr>
            </w:pPr>
            <w:r w:rsidRPr="00E73784">
              <w:rPr>
                <w:b/>
              </w:rPr>
              <w:t>0.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1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2.61</w:t>
            </w:r>
          </w:p>
        </w:tc>
      </w:tr>
      <w:tr w:rsidR="00504502" w:rsidRPr="00C144E6" w:rsidTr="004C099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04502" w:rsidRPr="002671D8" w:rsidRDefault="00504502" w:rsidP="004C099D">
            <w:pPr>
              <w:pStyle w:val="NoSpacing"/>
              <w:ind w:left="720"/>
            </w:pPr>
            <w:r>
              <w:t>&gt;40 miles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1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2.14</w:t>
            </w:r>
          </w:p>
        </w:tc>
      </w:tr>
      <w:tr w:rsidR="00504502" w:rsidRPr="00C144E6" w:rsidTr="004C099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4502" w:rsidRPr="002671D8" w:rsidRDefault="00504502" w:rsidP="004C099D">
            <w:pPr>
              <w:pStyle w:val="NoSpacing"/>
            </w:pPr>
            <w:r w:rsidRPr="002671D8">
              <w:t>Access Barriers: Transport/</w:t>
            </w:r>
            <w:proofErr w:type="spellStart"/>
            <w:r w:rsidRPr="002671D8">
              <w:t>travel</w:t>
            </w:r>
            <w:r w:rsidRPr="00CE08CA">
              <w:rPr>
                <w:vertAlign w:val="superscript"/>
              </w:rPr>
              <w:t>c</w:t>
            </w:r>
            <w:proofErr w:type="spellEnd"/>
            <w:r w:rsidDel="00F93144"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1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2.88</w:t>
            </w:r>
          </w:p>
        </w:tc>
      </w:tr>
      <w:tr w:rsidR="00504502" w:rsidRPr="00C144E6" w:rsidTr="004C099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4502" w:rsidRPr="002671D8" w:rsidRDefault="00504502" w:rsidP="004C099D">
            <w:pPr>
              <w:pStyle w:val="NoSpacing"/>
            </w:pPr>
            <w:r w:rsidRPr="002671D8">
              <w:t xml:space="preserve">Access Barriers: </w:t>
            </w:r>
            <w:proofErr w:type="spellStart"/>
            <w:r w:rsidRPr="002671D8">
              <w:t>Commitments</w:t>
            </w:r>
            <w:r w:rsidRPr="004C11AD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1.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1.77</w:t>
            </w:r>
          </w:p>
        </w:tc>
      </w:tr>
      <w:tr w:rsidR="00504502" w:rsidRPr="00C144E6" w:rsidTr="004C099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4502" w:rsidRPr="00E65632" w:rsidRDefault="00504502" w:rsidP="004C099D">
            <w:pPr>
              <w:pStyle w:val="NoSpacing"/>
            </w:pPr>
            <w:r w:rsidRPr="00E65632">
              <w:t>Access Barrier: Uncomfortable/</w:t>
            </w:r>
            <w:proofErr w:type="spellStart"/>
            <w:r w:rsidRPr="00E65632">
              <w:t>Uneasy</w:t>
            </w:r>
            <w:r w:rsidRPr="004C11AD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1.36</w:t>
            </w:r>
          </w:p>
        </w:tc>
      </w:tr>
      <w:tr w:rsidR="00504502" w:rsidRPr="00C144E6" w:rsidTr="004C099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4502" w:rsidRPr="00E65632" w:rsidRDefault="00504502" w:rsidP="004C099D">
            <w:pPr>
              <w:pStyle w:val="NoSpacing"/>
            </w:pPr>
            <w:r w:rsidRPr="00E65632">
              <w:t>Gender (ref: Mal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1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1.91</w:t>
            </w:r>
          </w:p>
        </w:tc>
      </w:tr>
      <w:tr w:rsidR="00504502" w:rsidRPr="00C144E6" w:rsidTr="004C099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504502" w:rsidRPr="00E65632" w:rsidRDefault="00504502" w:rsidP="004C099D">
            <w:pPr>
              <w:pStyle w:val="NoSpacing"/>
            </w:pPr>
            <w:r w:rsidRPr="00E65632">
              <w:lastRenderedPageBreak/>
              <w:t>Age Categories (ref: 18-4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504502" w:rsidRPr="00E65632" w:rsidRDefault="00504502" w:rsidP="004C099D">
            <w:pPr>
              <w:pStyle w:val="NoSpacing"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502" w:rsidRPr="00C144E6" w:rsidRDefault="00504502" w:rsidP="004C099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502" w:rsidRPr="00C144E6" w:rsidRDefault="00504502" w:rsidP="004C099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502" w:rsidRPr="00C144E6" w:rsidRDefault="00504502" w:rsidP="004C099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04502" w:rsidRPr="00C144E6" w:rsidTr="004C099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4502" w:rsidRPr="00E65632" w:rsidRDefault="00504502" w:rsidP="004C099D">
            <w:pPr>
              <w:pStyle w:val="NoSpacing"/>
              <w:ind w:left="720"/>
            </w:pPr>
            <w:r w:rsidRPr="00E65632">
              <w:t>45-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1.09</w:t>
            </w:r>
          </w:p>
        </w:tc>
      </w:tr>
      <w:tr w:rsidR="00504502" w:rsidRPr="00C144E6" w:rsidTr="004C099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4502" w:rsidRPr="00E65632" w:rsidRDefault="00504502" w:rsidP="004C099D">
            <w:pPr>
              <w:pStyle w:val="NoSpacing"/>
              <w:ind w:left="720"/>
            </w:pPr>
            <w:r w:rsidRPr="00E65632">
              <w:t>65-1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E73784" w:rsidRDefault="00504502" w:rsidP="004C099D">
            <w:pPr>
              <w:pStyle w:val="NoSpacing"/>
              <w:rPr>
                <w:b/>
              </w:rPr>
            </w:pPr>
            <w:r w:rsidRPr="00E73784">
              <w:rPr>
                <w:b/>
              </w:rPr>
              <w:t>0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74</w:t>
            </w:r>
          </w:p>
        </w:tc>
      </w:tr>
      <w:tr w:rsidR="00504502" w:rsidRPr="00C144E6" w:rsidTr="004C099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4502" w:rsidRPr="00E65632" w:rsidRDefault="00504502" w:rsidP="004C099D">
            <w:pPr>
              <w:pStyle w:val="NoSpacing"/>
            </w:pPr>
            <w:proofErr w:type="spellStart"/>
            <w:r w:rsidRPr="00E65632">
              <w:t>Married</w:t>
            </w:r>
            <w:r w:rsidRPr="00CE08CA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E73784" w:rsidRDefault="00504502" w:rsidP="004C099D">
            <w:pPr>
              <w:pStyle w:val="NoSpacing"/>
              <w:rPr>
                <w:b/>
              </w:rPr>
            </w:pPr>
            <w:r w:rsidRPr="00E73784">
              <w:rPr>
                <w:b/>
              </w:rPr>
              <w:t>0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91</w:t>
            </w:r>
          </w:p>
        </w:tc>
      </w:tr>
      <w:tr w:rsidR="00504502" w:rsidRPr="00C144E6" w:rsidTr="004C099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504502" w:rsidRPr="00E65632" w:rsidRDefault="00504502" w:rsidP="004C099D">
            <w:pPr>
              <w:pStyle w:val="NoSpacing"/>
            </w:pPr>
            <w:r w:rsidRPr="00E65632">
              <w:t>Verizon coverage (ref: less than 95% coverag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1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2.53</w:t>
            </w:r>
          </w:p>
        </w:tc>
      </w:tr>
      <w:tr w:rsidR="00504502" w:rsidRPr="00C144E6" w:rsidTr="004C099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4502" w:rsidRPr="00E65632" w:rsidRDefault="00504502" w:rsidP="004C099D">
            <w:pPr>
              <w:pStyle w:val="NoSpacing"/>
            </w:pPr>
            <w:r>
              <w:t>Economic Hardship (</w:t>
            </w:r>
            <w:r w:rsidRPr="00E65632">
              <w:t>Some/great difficulty making ends meet</w:t>
            </w:r>
            <w:r>
              <w:t xml:space="preserve"> v all els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1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1.81</w:t>
            </w:r>
          </w:p>
        </w:tc>
      </w:tr>
      <w:tr w:rsidR="00504502" w:rsidRPr="00C144E6" w:rsidTr="004C099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4502" w:rsidRPr="00E65632" w:rsidRDefault="00504502" w:rsidP="004C099D">
            <w:pPr>
              <w:pStyle w:val="NoSpacing"/>
            </w:pPr>
            <w:r w:rsidRPr="00E65632">
              <w:t>Education (ref: Some college or mor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04502" w:rsidRPr="00E65632" w:rsidRDefault="00504502" w:rsidP="004C099D">
            <w:pPr>
              <w:pStyle w:val="NoSpacing"/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502" w:rsidRPr="00C144E6" w:rsidRDefault="00504502" w:rsidP="004C099D">
            <w:pPr>
              <w:pStyle w:val="NoSpacing"/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502" w:rsidRPr="00C144E6" w:rsidRDefault="00504502" w:rsidP="004C099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4502" w:rsidRPr="00C144E6" w:rsidRDefault="00504502" w:rsidP="004C099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04502" w:rsidRPr="00C144E6" w:rsidTr="004C099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4502" w:rsidRPr="00E65632" w:rsidRDefault="00504502" w:rsidP="004C099D">
            <w:pPr>
              <w:pStyle w:val="NoSpacing"/>
              <w:ind w:left="720"/>
            </w:pPr>
            <w:r>
              <w:t>H</w:t>
            </w:r>
            <w:r w:rsidRPr="00E65632">
              <w:t xml:space="preserve">igh school graduate/GED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1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1.76</w:t>
            </w:r>
          </w:p>
        </w:tc>
      </w:tr>
      <w:tr w:rsidR="00504502" w:rsidRPr="00C144E6" w:rsidTr="004C099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4502" w:rsidRPr="00E65632" w:rsidRDefault="00504502" w:rsidP="004C099D">
            <w:pPr>
              <w:pStyle w:val="NoSpacing"/>
            </w:pPr>
            <w:r>
              <w:t xml:space="preserve">When I see my </w:t>
            </w:r>
            <w:proofErr w:type="gramStart"/>
            <w:r>
              <w:t>provider</w:t>
            </w:r>
            <w:proofErr w:type="gramEnd"/>
            <w:r>
              <w:t xml:space="preserve"> I bring a list of questions or concerns I want to talk </w:t>
            </w:r>
            <w:proofErr w:type="spellStart"/>
            <w:r>
              <w:t>about</w:t>
            </w:r>
            <w:r w:rsidRPr="004C11AD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1.18</w:t>
            </w:r>
          </w:p>
        </w:tc>
      </w:tr>
      <w:tr w:rsidR="00504502" w:rsidRPr="00C144E6" w:rsidTr="004C099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4502" w:rsidRPr="00E65632" w:rsidRDefault="00504502" w:rsidP="004C099D">
            <w:pPr>
              <w:pStyle w:val="NoSpacing"/>
            </w:pPr>
            <w:r>
              <w:t xml:space="preserve">I can make sure my concerns are fully addressed before my appointment </w:t>
            </w:r>
            <w:proofErr w:type="spellStart"/>
            <w:r>
              <w:t>ends</w:t>
            </w:r>
            <w:r w:rsidRPr="004C11AD">
              <w:rPr>
                <w:vertAlign w:val="superscript"/>
              </w:rPr>
              <w:t>b</w:t>
            </w:r>
            <w:proofErr w:type="spellEnd"/>
            <w: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1.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1.87</w:t>
            </w:r>
          </w:p>
        </w:tc>
      </w:tr>
      <w:tr w:rsidR="00504502" w:rsidRPr="00C144E6" w:rsidTr="004C099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4502" w:rsidRPr="00E65632" w:rsidRDefault="00504502" w:rsidP="004C099D">
            <w:pPr>
              <w:pStyle w:val="NoSpacing"/>
            </w:pPr>
            <w:r w:rsidRPr="00E65632">
              <w:t>Health Literacy</w:t>
            </w:r>
            <w:r>
              <w:t xml:space="preserve"> (Quite/Extremely v all else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1.56</w:t>
            </w:r>
          </w:p>
        </w:tc>
      </w:tr>
      <w:tr w:rsidR="00504502" w:rsidRPr="00C144E6" w:rsidTr="004C099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4502" w:rsidRPr="00E65632" w:rsidRDefault="00504502" w:rsidP="004C099D">
            <w:pPr>
              <w:pStyle w:val="NoSpacing"/>
            </w:pPr>
            <w:r w:rsidRPr="00E65632">
              <w:t>Total # Conditions (continuou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1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1.12</w:t>
            </w:r>
          </w:p>
        </w:tc>
      </w:tr>
      <w:tr w:rsidR="00504502" w:rsidRPr="00C144E6" w:rsidTr="004C099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4502" w:rsidRPr="00E65632" w:rsidRDefault="00504502" w:rsidP="004C099D">
            <w:pPr>
              <w:pStyle w:val="NoSpacing"/>
            </w:pPr>
            <w:r w:rsidRPr="00E65632">
              <w:t xml:space="preserve">Any </w:t>
            </w:r>
            <w:proofErr w:type="spellStart"/>
            <w:r w:rsidRPr="00E65632">
              <w:t>SUD</w:t>
            </w:r>
            <w:r w:rsidRPr="004C11AD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1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2.55</w:t>
            </w:r>
          </w:p>
        </w:tc>
      </w:tr>
      <w:tr w:rsidR="00504502" w:rsidRPr="00C144E6" w:rsidTr="004C099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04502" w:rsidRPr="002671D8" w:rsidRDefault="00504502" w:rsidP="004C099D">
            <w:pPr>
              <w:pStyle w:val="NoSpacing"/>
            </w:pPr>
            <w:proofErr w:type="spellStart"/>
            <w:r w:rsidRPr="002671D8">
              <w:t>Depression</w:t>
            </w:r>
            <w:r w:rsidRPr="004C11AD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1.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1.65</w:t>
            </w:r>
          </w:p>
        </w:tc>
      </w:tr>
      <w:tr w:rsidR="00504502" w:rsidRPr="00C144E6" w:rsidTr="004C099D">
        <w:trPr>
          <w:trHeight w:val="20"/>
        </w:trPr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504502" w:rsidRPr="002671D8" w:rsidRDefault="00504502" w:rsidP="004C099D">
            <w:pPr>
              <w:pStyle w:val="NoSpacing"/>
            </w:pPr>
            <w:proofErr w:type="spellStart"/>
            <w:r w:rsidRPr="002671D8">
              <w:t>PTSD</w:t>
            </w:r>
            <w:r w:rsidRPr="004C11AD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1.26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3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8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2.00</w:t>
            </w:r>
          </w:p>
        </w:tc>
      </w:tr>
      <w:tr w:rsidR="00504502" w:rsidRPr="00C144E6" w:rsidTr="004C099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04502" w:rsidRPr="002671D8" w:rsidRDefault="00504502" w:rsidP="004C099D">
            <w:pPr>
              <w:pStyle w:val="NoSpacing"/>
            </w:pPr>
            <w:r w:rsidRPr="002671D8">
              <w:t>Schizophrenia/</w:t>
            </w:r>
            <w:proofErr w:type="spellStart"/>
            <w:r w:rsidRPr="002671D8">
              <w:t>Bipolar</w:t>
            </w:r>
            <w:r w:rsidRPr="004C11AD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5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0.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1.26</w:t>
            </w:r>
          </w:p>
        </w:tc>
      </w:tr>
      <w:tr w:rsidR="00504502" w:rsidRPr="00C144E6" w:rsidTr="004C099D">
        <w:trPr>
          <w:trHeight w:val="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</w:pPr>
            <w:r w:rsidRPr="00C144E6">
              <w:t>5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04502" w:rsidRPr="00C144E6" w:rsidRDefault="00504502" w:rsidP="004C099D">
            <w:pPr>
              <w:pStyle w:val="NoSpacing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:rsidR="00504502" w:rsidRDefault="00504502" w:rsidP="00504502">
      <w:proofErr w:type="spellStart"/>
      <w:r w:rsidRPr="00CE08CA">
        <w:rPr>
          <w:vertAlign w:val="superscript"/>
        </w:rPr>
        <w:t>a</w:t>
      </w:r>
      <w:r>
        <w:t>Any</w:t>
      </w:r>
      <w:proofErr w:type="spellEnd"/>
      <w:r>
        <w:t xml:space="preserve"> or yes v none; </w:t>
      </w:r>
      <w:proofErr w:type="spellStart"/>
      <w:r w:rsidRPr="00CE08CA">
        <w:rPr>
          <w:vertAlign w:val="superscript"/>
        </w:rPr>
        <w:t>b</w:t>
      </w:r>
      <w:r>
        <w:t>Mostly</w:t>
      </w:r>
      <w:proofErr w:type="spellEnd"/>
      <w:r>
        <w:t xml:space="preserve">/True v all else; </w:t>
      </w:r>
      <w:proofErr w:type="spellStart"/>
      <w:r w:rsidRPr="00CE08CA">
        <w:rPr>
          <w:vertAlign w:val="superscript"/>
        </w:rPr>
        <w:t>c</w:t>
      </w:r>
      <w:r>
        <w:t>Big</w:t>
      </w:r>
      <w:proofErr w:type="spellEnd"/>
      <w:r>
        <w:t xml:space="preserve"> or small problem v Not a problem/don’t know; PTSD: Post Traumatic Stress Disorder; SUD: Substance Use Diagnoses</w:t>
      </w:r>
    </w:p>
    <w:p w:rsidR="00007256" w:rsidRDefault="00007256"/>
    <w:sectPr w:rsidR="000072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502"/>
    <w:rsid w:val="00007256"/>
    <w:rsid w:val="00483B05"/>
    <w:rsid w:val="00504502"/>
    <w:rsid w:val="00764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DB098D"/>
  <w15:chartTrackingRefBased/>
  <w15:docId w15:val="{C847EBA9-1144-44D5-BCE5-08A131460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45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0450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46</Words>
  <Characters>2544</Characters>
  <Application>Microsoft Office Word</Application>
  <DocSecurity>0</DocSecurity>
  <Lines>21</Lines>
  <Paragraphs>5</Paragraphs>
  <ScaleCrop>false</ScaleCrop>
  <Company/>
  <LinksUpToDate>false</LinksUpToDate>
  <CharactersWithSpaces>2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ightam, Cindie A.</dc:creator>
  <cp:keywords/>
  <dc:description/>
  <cp:lastModifiedBy>Slightam, Cindie A.</cp:lastModifiedBy>
  <cp:revision>3</cp:revision>
  <dcterms:created xsi:type="dcterms:W3CDTF">2019-11-05T05:00:00Z</dcterms:created>
  <dcterms:modified xsi:type="dcterms:W3CDTF">2020-01-31T23:32:00Z</dcterms:modified>
</cp:coreProperties>
</file>